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214360597"/>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2132BF" w:rsidR="000035D5" w:rsidRDefault="000035D5">
                            <w:r>
                              <w:t xml:space="preserve">Reported on page number: </w:t>
                            </w:r>
                            <w:r w:rsidR="00732AF0">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2132BF" w:rsidR="000035D5" w:rsidRDefault="000035D5">
                      <w:r>
                        <w:t xml:space="preserve">Reported on page number: </w:t>
                      </w:r>
                      <w:r w:rsidR="00732AF0">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73E7FF" w:rsidR="000035D5" w:rsidRDefault="000035D5" w:rsidP="000035D5">
                            <w:r>
                              <w:t xml:space="preserve">Reported on page number: </w:t>
                            </w:r>
                            <w:r w:rsidR="00732A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73E7FF" w:rsidR="000035D5" w:rsidRDefault="000035D5" w:rsidP="000035D5">
                      <w:r>
                        <w:t xml:space="preserve">Reported on page number: </w:t>
                      </w:r>
                      <w:r w:rsidR="00732AF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430F7C" w:rsidR="000035D5" w:rsidRDefault="00732A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430F7C" w:rsidR="000035D5" w:rsidRDefault="00732AF0"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89D25B" w14:textId="502BBA4D" w:rsidR="00972E46" w:rsidRDefault="00972E46" w:rsidP="000035D5">
                            <w:proofErr w:type="spellStart"/>
                            <w:r>
                              <w:t>Vernbal</w:t>
                            </w:r>
                            <w:proofErr w:type="spellEnd"/>
                            <w:r>
                              <w:t xml:space="preserve"> consent was obtained from representatives of the local community. The communities have both political (and traditional leaders in rural areas) who represent and the communities.</w:t>
                            </w:r>
                          </w:p>
                          <w:p w14:paraId="223CD14A" w14:textId="53009CBD" w:rsidR="000035D5" w:rsidRDefault="001E23F3" w:rsidP="000035D5">
                            <w:r>
                              <w:t>Details of written informed consent obtained from study participants reported on page number: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989D25B" w14:textId="502BBA4D" w:rsidR="00972E46" w:rsidRDefault="00972E46" w:rsidP="000035D5">
                      <w:proofErr w:type="spellStart"/>
                      <w:r>
                        <w:t>Vernbal</w:t>
                      </w:r>
                      <w:proofErr w:type="spellEnd"/>
                      <w:r>
                        <w:t xml:space="preserve"> consent was obtained from representatives of the local community. The communities have both political (and traditional leaders in rural areas) who represent and the communities.</w:t>
                      </w:r>
                    </w:p>
                    <w:p w14:paraId="223CD14A" w14:textId="53009CBD" w:rsidR="000035D5" w:rsidRDefault="001E23F3" w:rsidP="000035D5">
                      <w:r>
                        <w:t>Details of written informed consent obtained from study participants reported on page number: 9</w:t>
                      </w:r>
                    </w:p>
                  </w:txbxContent>
                </v:textbox>
                <w10:wrap type="topAndBottom" anchorx="margin"/>
              </v:shape>
            </w:pict>
          </mc:Fallback>
        </mc:AlternateContent>
      </w:r>
      <w:r>
        <w:t xml:space="preserve">Did you obtain written informed consent </w:t>
      </w:r>
      <w:bookmarkStart w:id="7" w:name="_Hlk214358245"/>
      <w:r>
        <w:t xml:space="preserve">from a representative of the local community </w:t>
      </w:r>
      <w:bookmarkEnd w:id="7"/>
      <w:r>
        <w:t>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B80F40" w:rsidR="000035D5" w:rsidRDefault="00972E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CB80F40" w:rsidR="000035D5" w:rsidRDefault="00972E4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7DE13B" w:rsidR="000035D5" w:rsidRDefault="00BA21B3" w:rsidP="000035D5">
                            <w:r w:rsidRPr="00C61F26">
                              <w:t>The local community engagement included people who could speak the local languages. Informed consent/assent forms, questionnaires and othe</w:t>
                            </w:r>
                            <w:r w:rsidR="00C61F26" w:rsidRPr="00C61F26">
                              <w:t>r</w:t>
                            </w:r>
                            <w:r w:rsidRPr="00C61F26">
                              <w:t xml:space="preserve"> information and communication material were in English and isiZulu, the predominant local language in KwaZulu-Na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7DE13B" w:rsidR="000035D5" w:rsidRDefault="00BA21B3" w:rsidP="000035D5">
                      <w:r w:rsidRPr="00C61F26">
                        <w:t>The local community engagement included people who could speak the local languages. Informed consent/assent forms, questionnaires and othe</w:t>
                      </w:r>
                      <w:r w:rsidR="00C61F26" w:rsidRPr="00C61F26">
                        <w:t>r</w:t>
                      </w:r>
                      <w:r w:rsidRPr="00C61F26">
                        <w:t xml:space="preserve"> information and communication material were in English and isiZulu, the predominant local language in KwaZulu-Nata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F92C5C" w:rsidR="000035D5" w:rsidRDefault="00661B80" w:rsidP="000035D5">
                            <w:r>
                              <w:t>Considering the tim</w:t>
                            </w:r>
                            <w:r w:rsidR="00596CB8">
                              <w:t>e and funding lapse for this activity</w:t>
                            </w:r>
                            <w:r w:rsidR="00E226BF">
                              <w:t xml:space="preserve">, </w:t>
                            </w:r>
                            <w:r w:rsidR="00C40393">
                              <w:t xml:space="preserve">going back to the community will be </w:t>
                            </w:r>
                            <w:r w:rsidR="003A55C1">
                              <w:t xml:space="preserve">challenging. </w:t>
                            </w:r>
                            <w:r w:rsidR="00BA21B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1F92C5C" w:rsidR="000035D5" w:rsidRDefault="00661B80" w:rsidP="000035D5">
                      <w:r>
                        <w:t>Considering the tim</w:t>
                      </w:r>
                      <w:r w:rsidR="00596CB8">
                        <w:t>e and funding lapse for this activity</w:t>
                      </w:r>
                      <w:r w:rsidR="00E226BF">
                        <w:t xml:space="preserve">, </w:t>
                      </w:r>
                      <w:r w:rsidR="00C40393">
                        <w:t xml:space="preserve">going back to the community will be </w:t>
                      </w:r>
                      <w:r w:rsidR="003A55C1">
                        <w:t xml:space="preserve">challenging. </w:t>
                      </w:r>
                      <w:r w:rsidR="00BA21B3">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A334BC" w:rsidR="000035D5" w:rsidRDefault="008771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7A334BC" w:rsidR="000035D5" w:rsidRDefault="0087717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BD0CF4" w:rsidR="000035D5" w:rsidRDefault="008771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BD0CF4" w:rsidR="000035D5" w:rsidRDefault="0087717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155AE2" w:rsidR="000035D5" w:rsidRDefault="00732A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1155AE2" w:rsidR="000035D5" w:rsidRDefault="00732AF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D45FB8" w:rsidR="000035D5" w:rsidRDefault="008771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D45FB8" w:rsidR="000035D5" w:rsidRDefault="0087717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300758" w:rsidR="000035D5" w:rsidRDefault="00732A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1300758" w:rsidR="000035D5" w:rsidRDefault="00732AF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B7E48" w:rsidRPr="00F57A3B" w:rsidRDefault="003B7E48">
      <w:pPr>
        <w:rPr>
          <w:rFonts w:ascii="Arial" w:hAnsi="Arial" w:cs="Arial"/>
        </w:rPr>
      </w:pPr>
    </w:p>
    <w:sectPr w:rsidR="003B7E4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F8893" w14:textId="77777777" w:rsidR="00A027EF" w:rsidRDefault="00A027EF" w:rsidP="00F57A3B">
      <w:r>
        <w:separator/>
      </w:r>
    </w:p>
  </w:endnote>
  <w:endnote w:type="continuationSeparator" w:id="0">
    <w:p w14:paraId="42F6A43E" w14:textId="77777777" w:rsidR="00A027EF" w:rsidRDefault="00A027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8B6E4" w14:textId="77777777" w:rsidR="00A027EF" w:rsidRDefault="00A027EF" w:rsidP="00F57A3B">
      <w:r>
        <w:separator/>
      </w:r>
    </w:p>
  </w:footnote>
  <w:footnote w:type="continuationSeparator" w:id="0">
    <w:p w14:paraId="6D11F118" w14:textId="77777777" w:rsidR="00A027EF" w:rsidRDefault="00A027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F0422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3049"/>
    <w:rsid w:val="000F365D"/>
    <w:rsid w:val="00116E71"/>
    <w:rsid w:val="0012413C"/>
    <w:rsid w:val="001E23F3"/>
    <w:rsid w:val="00335779"/>
    <w:rsid w:val="003A55C1"/>
    <w:rsid w:val="003B7E48"/>
    <w:rsid w:val="004A7A57"/>
    <w:rsid w:val="004C71C4"/>
    <w:rsid w:val="00515BC0"/>
    <w:rsid w:val="00541C18"/>
    <w:rsid w:val="00580384"/>
    <w:rsid w:val="00596CB8"/>
    <w:rsid w:val="00661B80"/>
    <w:rsid w:val="0069423E"/>
    <w:rsid w:val="006F5F45"/>
    <w:rsid w:val="00732AF0"/>
    <w:rsid w:val="00831ADE"/>
    <w:rsid w:val="00841F25"/>
    <w:rsid w:val="00877179"/>
    <w:rsid w:val="009364D9"/>
    <w:rsid w:val="00964AC2"/>
    <w:rsid w:val="00972E46"/>
    <w:rsid w:val="00985B6E"/>
    <w:rsid w:val="009C7E94"/>
    <w:rsid w:val="00A027EF"/>
    <w:rsid w:val="00A43F5B"/>
    <w:rsid w:val="00A961CD"/>
    <w:rsid w:val="00AC0A7F"/>
    <w:rsid w:val="00AD410C"/>
    <w:rsid w:val="00AD6FA6"/>
    <w:rsid w:val="00B37610"/>
    <w:rsid w:val="00BA21B3"/>
    <w:rsid w:val="00BD19EC"/>
    <w:rsid w:val="00C40393"/>
    <w:rsid w:val="00C61F26"/>
    <w:rsid w:val="00E004E6"/>
    <w:rsid w:val="00E06EE5"/>
    <w:rsid w:val="00E226B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rangandi, Pelagia (CDC/GHC/DGHT)</cp:lastModifiedBy>
  <cp:revision>2</cp:revision>
  <dcterms:created xsi:type="dcterms:W3CDTF">2026-01-07T13:37:00Z</dcterms:created>
  <dcterms:modified xsi:type="dcterms:W3CDTF">2026-01-0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11-18T08:53: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12e6c3e-e04c-428f-a37c-d14af1022458</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ies>
</file>